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Table S2.</w:t>
      </w:r>
      <w:r>
        <w:rPr>
          <w:rFonts w:cs="Times New Roman" w:ascii="Times New Roman" w:hAnsi="Times New Roman"/>
          <w:sz w:val="18"/>
          <w:szCs w:val="18"/>
        </w:rPr>
        <w:t xml:space="preserve"> Summary of protein identification data for GeLC-MS/MS analysis of size exclusion chromatography fraction 2</w:t>
      </w:r>
      <w:r>
        <w:rPr/>
        <w:t>.</w:t>
      </w:r>
    </w:p>
    <w:tbl>
      <w:tblPr>
        <w:tblW w:w="87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8"/>
        <w:gridCol w:w="1696"/>
        <w:gridCol w:w="1219"/>
        <w:gridCol w:w="142"/>
        <w:gridCol w:w="709"/>
        <w:gridCol w:w="425"/>
        <w:gridCol w:w="60"/>
        <w:gridCol w:w="713"/>
        <w:gridCol w:w="78"/>
        <w:gridCol w:w="850"/>
        <w:gridCol w:w="64"/>
        <w:gridCol w:w="567"/>
        <w:gridCol w:w="8"/>
      </w:tblGrid>
      <w:tr>
        <w:trPr>
          <w:tblHeader w:val="true"/>
          <w:trHeight w:val="23" w:hRule="atLeast"/>
        </w:trPr>
        <w:tc>
          <w:tcPr>
            <w:tcW w:w="22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tein name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pecies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cc. No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M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4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e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c</w:t>
            </w:r>
          </w:p>
        </w:tc>
        <w:tc>
          <w:tcPr>
            <w:tcW w:w="7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SM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d</w:t>
            </w:r>
          </w:p>
        </w:tc>
        <w:tc>
          <w:tcPr>
            <w:tcW w:w="99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%</w:t>
            </w:r>
          </w:p>
        </w:tc>
      </w:tr>
      <w:tr>
        <w:trPr>
          <w:trHeight w:val="23" w:hRule="atLeast"/>
        </w:trPr>
        <w:tc>
          <w:tcPr>
            <w:tcW w:w="8781" w:type="dxa"/>
            <w:gridSpan w:val="1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it-IT" w:eastAsia="it-IT"/>
              </w:rPr>
              <w:t>NON REDUCED HCF</w:t>
            </w:r>
          </w:p>
        </w:tc>
      </w:tr>
      <w:tr>
        <w:trPr>
          <w:trHeight w:val="23" w:hRule="atLeast"/>
        </w:trPr>
        <w:tc>
          <w:tcPr>
            <w:tcW w:w="225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g5</w:t>
            </w:r>
          </w:p>
        </w:tc>
        <w:tc>
          <w:tcPr>
            <w:tcW w:w="16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E. granulosus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I1WXU1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4.8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2</w:t>
            </w:r>
          </w:p>
        </w:tc>
        <w:tc>
          <w:tcPr>
            <w:tcW w:w="85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29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78.3</w:t>
            </w:r>
          </w:p>
        </w:tc>
        <w:tc>
          <w:tcPr>
            <w:tcW w:w="63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9.7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Serum album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O. aries</w:t>
            </w:r>
          </w:p>
        </w:tc>
        <w:tc>
          <w:tcPr>
            <w:tcW w:w="13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146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69.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70.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1.6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asement membrane specific heparan sulfate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3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U6JHS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859.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8.1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Neurogenic locus notch prote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3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U6JDN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38.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3.6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.5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Fibronect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B. taurus</w:t>
            </w:r>
          </w:p>
        </w:tc>
        <w:tc>
          <w:tcPr>
            <w:tcW w:w="13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075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72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3.7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Peroxidas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3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6JLH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49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5.1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Lysosomal alpha glucosidase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3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6JQ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01.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3.4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7.0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lpha-2-macroglobul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B. taurus</w:t>
            </w:r>
          </w:p>
        </w:tc>
        <w:tc>
          <w:tcPr>
            <w:tcW w:w="13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Q7SIH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67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7.9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athepsin d lysosomal aspartyl protease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3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6J5K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7.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.2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.7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Lamin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3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6JF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74.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.1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8789" w:type="dxa"/>
            <w:gridSpan w:val="1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it-IT" w:eastAsia="it-IT"/>
              </w:rPr>
              <w:t>REDUCED HCF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g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E. granulosu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I1WXU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4.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9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50.1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8.06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Serum album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O. arie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1463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69.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45.07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6.69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Peroxidas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6JLH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49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9.13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7.64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Neurogenic locus notch prote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U6JDN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38.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1.04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.66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asement membrane specific heparan sulfate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U6JHS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859.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9.42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0.59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Lysosomal alpha glucosidase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6JQ5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01.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7.25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.88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lpha-2-macroglobul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B. tauru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Q7SIH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67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5.81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1.72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tabs>
                <w:tab w:val="clear" w:pos="708"/>
                <w:tab w:val="left" w:pos="1713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Fibronect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it-IT"/>
              </w:rPr>
              <w:t>B. tauru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0758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72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.76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0.97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Lamini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. granulosu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6JF9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74.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4.45</w:t>
            </w:r>
          </w:p>
        </w:tc>
        <w:tc>
          <w:tcPr>
            <w:tcW w:w="63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2.87</w:t>
            </w:r>
          </w:p>
        </w:tc>
      </w:tr>
      <w:tr>
        <w:trPr>
          <w:trHeight w:val="23" w:hRule="atLeast"/>
        </w:trPr>
        <w:tc>
          <w:tcPr>
            <w:tcW w:w="8789" w:type="dxa"/>
            <w:gridSpan w:val="1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val="it-IT" w:eastAsia="it-IT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UniprotKB accession numbe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Molecular weight (kDa) according to databas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Number of identified peptid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Number of peptide spectrum matched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>Sum of SEQUEST cross-correlation scores (XCorr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>Percent coverage: the minimum coverage of the matched peptides in relation to the full-length sequenc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8:13:00Z</dcterms:created>
  <dc:creator>Daniela</dc:creator>
  <dc:description/>
  <cp:keywords/>
  <dc:language>en-US</dc:language>
  <cp:lastModifiedBy>daniela</cp:lastModifiedBy>
  <dcterms:modified xsi:type="dcterms:W3CDTF">2014-03-19T14:38:00Z</dcterms:modified>
  <cp:revision>13</cp:revision>
  <dc:subject/>
  <dc:title/>
</cp:coreProperties>
</file>